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839" w:type="dxa"/>
        <w:tblInd w:w="108" w:type="dxa"/>
        <w:tblLook w:val="04A0" w:firstRow="1" w:lastRow="0" w:firstColumn="1" w:lastColumn="0" w:noHBand="0" w:noVBand="1"/>
      </w:tblPr>
      <w:tblGrid>
        <w:gridCol w:w="740"/>
        <w:gridCol w:w="1480"/>
        <w:gridCol w:w="1380"/>
        <w:gridCol w:w="2680"/>
        <w:gridCol w:w="1780"/>
        <w:gridCol w:w="2999"/>
        <w:gridCol w:w="1780"/>
      </w:tblGrid>
      <w:tr w:rsidR="00063ED2" w:rsidRPr="00063ED2" w14:paraId="1870B82C" w14:textId="77777777" w:rsidTr="00063ED2">
        <w:trPr>
          <w:trHeight w:val="570"/>
        </w:trPr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8C6E0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hr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27829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Mb (GRCm38)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88F3D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ene</w:t>
            </w:r>
          </w:p>
        </w:tc>
        <w:tc>
          <w:tcPr>
            <w:tcW w:w="2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C08E6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onsequence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E556A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63ED2">
              <w:rPr>
                <w:rFonts w:ascii="Calibri" w:eastAsia="Times New Roman" w:hAnsi="Calibri" w:cs="Times New Roman"/>
                <w:color w:val="000000"/>
              </w:rPr>
              <w:t>dbSNP</w:t>
            </w:r>
            <w:proofErr w:type="spellEnd"/>
          </w:p>
        </w:tc>
        <w:tc>
          <w:tcPr>
            <w:tcW w:w="29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FB912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Ref Allele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BC13B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lt Allele</w:t>
            </w:r>
          </w:p>
        </w:tc>
      </w:tr>
      <w:tr w:rsidR="00063ED2" w:rsidRPr="00063ED2" w14:paraId="223DE7AA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2B41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2A16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04,7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8726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Hnrnpc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B211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ergenic; upstrea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1A5A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31439328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E947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28EC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063ED2" w:rsidRPr="00063ED2" w14:paraId="77E2DF8E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1709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898B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05,2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41BB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Hnrnpc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9187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ergenic; upstrea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C5C7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234944185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460D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23A2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TTTT</w:t>
            </w:r>
          </w:p>
        </w:tc>
      </w:tr>
      <w:tr w:rsidR="00063ED2" w:rsidRPr="00063ED2" w14:paraId="1E69C3AB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4564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0272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05,5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7F38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Hnrnpc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5CD6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ergenic; upstrea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6140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226084803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901E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ADC1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CATATGCCGGG</w:t>
            </w:r>
          </w:p>
        </w:tc>
      </w:tr>
      <w:tr w:rsidR="00063ED2" w:rsidRPr="00063ED2" w14:paraId="684921BC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4904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0CC0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05,5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E39D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Hnrnpc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CAE9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ergenic; upstrea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346C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246764284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DCAA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3FE6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</w:tr>
      <w:tr w:rsidR="00063ED2" w:rsidRPr="00063ED2" w14:paraId="7651ED2D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1890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4267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05,8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2715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Hnrnpc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3D46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ergenic; upstrea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8ECF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261443596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4FB9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52B6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063ED2" w:rsidRPr="00063ED2" w14:paraId="4742F567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C81D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E89D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05,9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8DFB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Hnrnpc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7979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ergenic; upstrea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0600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47155038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262F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C066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</w:tr>
      <w:tr w:rsidR="00063ED2" w:rsidRPr="00063ED2" w14:paraId="73B7462A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3D11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AE69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05,9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C816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Hnrnpc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DAF1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ergenic; upstrea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3F6C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51130051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CCFB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7C3E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</w:tr>
      <w:tr w:rsidR="00063ED2" w:rsidRPr="00063ED2" w14:paraId="05119E3D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ABD2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8D27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06,0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E04B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Hnrnpc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6FE5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ergenic; upstrea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6514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49455819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95A4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AB91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</w:tr>
      <w:tr w:rsidR="00063ED2" w:rsidRPr="00063ED2" w14:paraId="6B791BDB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455B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7A92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06,1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E398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Hnrnpc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0CAC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ergenic; upstrea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DCC7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48676746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A444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CD12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063ED2" w:rsidRPr="00063ED2" w14:paraId="4270CA16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851D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7A62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06,4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DB11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Hnrnpc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F05F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ergenic; upstrea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3424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30310812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3BCB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B81B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</w:tr>
      <w:tr w:rsidR="00063ED2" w:rsidRPr="00063ED2" w14:paraId="7E3C86BD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8581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AC0E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06,7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A193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Hnrnpc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746C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ergenic; upstrea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1BFE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47739804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A10F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A8B9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063ED2" w:rsidRPr="00063ED2" w14:paraId="494A26D2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F013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0D00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07,4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9BD6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Hnrnpc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0443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ergenic; upstrea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358F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50542311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AA22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A581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</w:tr>
      <w:tr w:rsidR="00063ED2" w:rsidRPr="00063ED2" w14:paraId="6154E5B7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21C7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A0D1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07,8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3D60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Hnrnpc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88B4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ergenic; upstrea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52E8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30309149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6F51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3285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</w:tr>
      <w:tr w:rsidR="00063ED2" w:rsidRPr="00063ED2" w14:paraId="0FC01D59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8FAD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8C6D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08,0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34B8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Hnrnpc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721B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ergenic; upstrea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21A5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31539715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7463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AB58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</w:tr>
      <w:tr w:rsidR="00063ED2" w:rsidRPr="00063ED2" w14:paraId="29C4BF9E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92A8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2122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08,7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D09F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Hnrnpc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313D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ergenic; upstrea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C3F5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30452335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5CD3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0E27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063ED2" w:rsidRPr="00063ED2" w14:paraId="28A2CE9A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D4E1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BCB0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09,2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9D01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0CF3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ergenic; upstrea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9B19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256484453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D93C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B3C2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063ED2" w:rsidRPr="00063ED2" w14:paraId="417799A2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BB79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B60D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09,4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C0D3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5005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ergenic; upstrea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A2EA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52359775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AF57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8F9E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</w:tr>
      <w:tr w:rsidR="00063ED2" w:rsidRPr="00063ED2" w14:paraId="322BDA7C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B1A5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DFF5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09,6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8BBF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251C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ergenic; upstrea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6D6D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46670826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C8AA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E1F9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063ED2" w:rsidRPr="00063ED2" w14:paraId="61A05416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9665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883F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09,6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8D6A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DBA7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ergenic; upstrea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355D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51301406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0442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2FCB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063ED2" w:rsidRPr="00063ED2" w14:paraId="5F012EE4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CBEC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0736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09,7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5A5D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8105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ergenic; upstrea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717C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46268293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85A1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3454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</w:tr>
      <w:tr w:rsidR="00063ED2" w:rsidRPr="00063ED2" w14:paraId="103FC6BE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B965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25FE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09,7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53FF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257F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ergenic; upstrea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3408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50564360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E7E7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7052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063ED2" w:rsidRPr="00063ED2" w14:paraId="6AF9FC3F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2F67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6E17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09,7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42F2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088A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ergenic; upstrea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930A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51475589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B8AE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C115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063ED2" w:rsidRPr="00063ED2" w14:paraId="40C1BB0B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F0E1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A21B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09,8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D2C1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1401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ergenic; upstrea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0E54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46188881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8D8E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21C8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063ED2" w:rsidRPr="00063ED2" w14:paraId="25B23E67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671E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C6BB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09,8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F629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510B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ergenic; upstrea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FE25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48898064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A1B0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CB62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</w:tr>
      <w:tr w:rsidR="00063ED2" w:rsidRPr="00063ED2" w14:paraId="2DF262BC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BA0D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6D40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09,8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F2A3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2E83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ergenic; upstrea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FC28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253898103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5695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79FA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063ED2" w:rsidRPr="00063ED2" w14:paraId="24CC2231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83F6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6104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09,8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9877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E80C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ergenic; upstrea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CD87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48018571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A496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E197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</w:tr>
      <w:tr w:rsidR="00063ED2" w:rsidRPr="00063ED2" w14:paraId="7C345B77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7E74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FB02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09,9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77E2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F21D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ergenic; upstrea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3AA5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52119589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AC4C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D014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063ED2" w:rsidRPr="00063ED2" w14:paraId="096D8A1C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DA04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B9FA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09,9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5C4D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BD75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ergenic; upstrea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EFEC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52295716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EFFA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08FC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</w:tr>
      <w:tr w:rsidR="00063ED2" w:rsidRPr="00063ED2" w14:paraId="26575D5B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107D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6DB8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0,0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EB4E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09C5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ergenic; upstrea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9CEA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45997402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8864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0D77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063ED2" w:rsidRPr="00063ED2" w14:paraId="4F8AF923" w14:textId="77777777" w:rsidTr="00063ED2">
        <w:trPr>
          <w:trHeight w:val="570"/>
        </w:trPr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D21A3" w14:textId="77777777" w:rsidR="00063ED2" w:rsidRPr="00063ED2" w:rsidRDefault="00063ED2" w:rsidP="00030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lastRenderedPageBreak/>
              <w:t>Chr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02350" w14:textId="77777777" w:rsidR="00063ED2" w:rsidRPr="00063ED2" w:rsidRDefault="00063ED2" w:rsidP="00030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Mb (GRCm38)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77745" w14:textId="77777777" w:rsidR="00063ED2" w:rsidRPr="00063ED2" w:rsidRDefault="00063ED2" w:rsidP="00030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ene</w:t>
            </w:r>
          </w:p>
        </w:tc>
        <w:tc>
          <w:tcPr>
            <w:tcW w:w="2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78FA5" w14:textId="77777777" w:rsidR="00063ED2" w:rsidRPr="00063ED2" w:rsidRDefault="00063ED2" w:rsidP="00030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onsequence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EA2BB" w14:textId="77777777" w:rsidR="00063ED2" w:rsidRPr="00063ED2" w:rsidRDefault="00063ED2" w:rsidP="00030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63ED2">
              <w:rPr>
                <w:rFonts w:ascii="Calibri" w:eastAsia="Times New Roman" w:hAnsi="Calibri" w:cs="Times New Roman"/>
                <w:color w:val="000000"/>
              </w:rPr>
              <w:t>dbSNP</w:t>
            </w:r>
            <w:proofErr w:type="spellEnd"/>
          </w:p>
        </w:tc>
        <w:tc>
          <w:tcPr>
            <w:tcW w:w="29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5A817" w14:textId="77777777" w:rsidR="00063ED2" w:rsidRPr="00063ED2" w:rsidRDefault="00063ED2" w:rsidP="00030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Ref Allele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E511F" w14:textId="77777777" w:rsidR="00063ED2" w:rsidRPr="00063ED2" w:rsidRDefault="00063ED2" w:rsidP="00030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lt Allele</w:t>
            </w:r>
          </w:p>
        </w:tc>
      </w:tr>
      <w:tr w:rsidR="00063ED2" w:rsidRPr="00063ED2" w14:paraId="0153A210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3EB5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66A4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0,0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86F6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4118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ergenic; upstrea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F242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45994056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C52F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9BF9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063ED2" w:rsidRPr="00063ED2" w14:paraId="1B856FB5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E402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C9F0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0,1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DDC8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07DD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ergenic; upstrea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8AB2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51160499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873C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E7F5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</w:tr>
      <w:tr w:rsidR="00063ED2" w:rsidRPr="00063ED2" w14:paraId="28CA7C06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3417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3F2E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0,1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A5F9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0844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ergenic; upstrea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E522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47556803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0751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9095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063ED2" w:rsidRPr="00063ED2" w14:paraId="1BCF10DF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A820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CB6F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0,2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4C3F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EE85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ergenic; upstrea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31DD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48882260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EB6A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0C5D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063ED2" w:rsidRPr="00063ED2" w14:paraId="51CC9F6B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009E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A3C8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0,2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2F90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5D31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ergenic; upstrea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C4EB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46061974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33F9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D809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</w:tr>
      <w:tr w:rsidR="00063ED2" w:rsidRPr="00063ED2" w14:paraId="1841F893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B705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0AEB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0,2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9384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06FE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ergenic; upstrea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2886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52564542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65E3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7AB4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</w:tr>
      <w:tr w:rsidR="00063ED2" w:rsidRPr="00063ED2" w14:paraId="5D49F706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E72F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D05C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1,4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54E7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08F1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FC64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52229469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3EF4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DA14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</w:tr>
      <w:tr w:rsidR="00063ED2" w:rsidRPr="00063ED2" w14:paraId="7B83397D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7F23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5961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1,7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94DC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A5B9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6FF8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48960129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34B0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3B99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</w:tr>
      <w:tr w:rsidR="00063ED2" w:rsidRPr="00063ED2" w14:paraId="7B62EF31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799A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F944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2,7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63F8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F8C2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1840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4138897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06B2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C463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063ED2" w:rsidRPr="00063ED2" w14:paraId="0961CA90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13DA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5F26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2,7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FD2F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DFC0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7CE6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46479920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6D94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A16F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</w:tr>
      <w:tr w:rsidR="00063ED2" w:rsidRPr="00063ED2" w14:paraId="02C79198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A260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E8DB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2,8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0B4C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5879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E915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264615719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9D47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6DAE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</w:tr>
      <w:tr w:rsidR="00063ED2" w:rsidRPr="00063ED2" w14:paraId="354B5B43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1E7B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193E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3,6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5815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0183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B6F0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52315117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DF70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CC1D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063ED2" w:rsidRPr="00063ED2" w14:paraId="3A527407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F44E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1B72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3,9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A65B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9E8A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F7C9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CA2F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CTGCC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6A0D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063ED2" w:rsidRPr="00063ED2" w14:paraId="2EA82CE7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FB66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3D24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4,1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53B0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56F5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F4E8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261665370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4471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8CEC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AAAC</w:t>
            </w:r>
          </w:p>
        </w:tc>
      </w:tr>
      <w:tr w:rsidR="00063ED2" w:rsidRPr="00063ED2" w14:paraId="27153077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5471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2135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4,1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C3E5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19A3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35D7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264404745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58B6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35A0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063ED2" w:rsidRPr="00063ED2" w14:paraId="12F5AB3B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0A16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EB6D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4,3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6AC6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EDEB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2EDB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51627083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6345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347E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</w:tr>
      <w:tr w:rsidR="00063ED2" w:rsidRPr="00063ED2" w14:paraId="0D5FDE65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A7A9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E531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4,3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9119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2F24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67B8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48298743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077D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13D0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063ED2" w:rsidRPr="00063ED2" w14:paraId="2A695461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7546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DB30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4,6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BBB2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6DDD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74BA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231443064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DB4F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5A6F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AAAT</w:t>
            </w:r>
          </w:p>
        </w:tc>
      </w:tr>
      <w:tr w:rsidR="00063ED2" w:rsidRPr="00063ED2" w14:paraId="4FDFB6A7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D10D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A1F6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4,9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23B8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4361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AB8B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31122581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BC07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2BCA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</w:tr>
      <w:tr w:rsidR="00063ED2" w:rsidRPr="00063ED2" w14:paraId="4CB23E95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0F71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35AC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5,0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D63C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91F6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8639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31230234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1C49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05B9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063ED2" w:rsidRPr="00063ED2" w14:paraId="1DCCFFB5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B2B1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24F7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5,2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EA87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0BDE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20C8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244181953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9064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GATTAGCATATCAG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305C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063ED2" w:rsidRPr="00063ED2" w14:paraId="2CD92054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84C4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2E04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5,2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2EFD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6A18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C773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47511459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717A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21F8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</w:tr>
      <w:tr w:rsidR="00063ED2" w:rsidRPr="00063ED2" w14:paraId="5F712006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0C50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0BB7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5,3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3D3B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BA6D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D811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213930478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D04E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08CB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CGAA</w:t>
            </w:r>
          </w:p>
        </w:tc>
      </w:tr>
      <w:tr w:rsidR="00063ED2" w:rsidRPr="00063ED2" w14:paraId="2A6CF03F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5C93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3770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5,3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9AD4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9A5E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02CF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215741379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8004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D180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063ED2" w:rsidRPr="00063ED2" w14:paraId="67246DE2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6513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489F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5,5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B083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66A2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34E9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49814691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A33C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37C6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063ED2" w:rsidRPr="00063ED2" w14:paraId="735D700F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77D3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DC1B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5,5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B46C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9169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64DA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49302190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D4D7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072F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</w:tr>
      <w:tr w:rsidR="00063ED2" w:rsidRPr="00063ED2" w14:paraId="414F6256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F56B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0161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5,5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DB93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8179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EE73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46901350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9667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EB73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</w:tr>
      <w:tr w:rsidR="00063ED2" w:rsidRPr="00063ED2" w14:paraId="7FCB651E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42A1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D59B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5,7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8137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CFA8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2E1C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52054625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A5FD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AF21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</w:tr>
      <w:tr w:rsidR="00063ED2" w:rsidRPr="00063ED2" w14:paraId="7D4D2F13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31D3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444A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5,9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C683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848D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03D2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51647175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46AA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A427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063ED2" w:rsidRPr="00063ED2" w14:paraId="0A44C91A" w14:textId="77777777" w:rsidTr="00063ED2">
        <w:trPr>
          <w:trHeight w:val="570"/>
        </w:trPr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4AB63" w14:textId="77777777" w:rsidR="00063ED2" w:rsidRPr="00063ED2" w:rsidRDefault="00063ED2" w:rsidP="00030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lastRenderedPageBreak/>
              <w:t>Chr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FE847" w14:textId="77777777" w:rsidR="00063ED2" w:rsidRPr="00063ED2" w:rsidRDefault="00063ED2" w:rsidP="00030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Mb (GRCm38)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EDA9C" w14:textId="77777777" w:rsidR="00063ED2" w:rsidRPr="00063ED2" w:rsidRDefault="00063ED2" w:rsidP="00030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ene</w:t>
            </w:r>
          </w:p>
        </w:tc>
        <w:tc>
          <w:tcPr>
            <w:tcW w:w="2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58563" w14:textId="77777777" w:rsidR="00063ED2" w:rsidRPr="00063ED2" w:rsidRDefault="00063ED2" w:rsidP="00030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onsequence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B0453" w14:textId="77777777" w:rsidR="00063ED2" w:rsidRPr="00063ED2" w:rsidRDefault="00063ED2" w:rsidP="00030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63ED2">
              <w:rPr>
                <w:rFonts w:ascii="Calibri" w:eastAsia="Times New Roman" w:hAnsi="Calibri" w:cs="Times New Roman"/>
                <w:color w:val="000000"/>
              </w:rPr>
              <w:t>dbSNP</w:t>
            </w:r>
            <w:proofErr w:type="spellEnd"/>
          </w:p>
        </w:tc>
        <w:tc>
          <w:tcPr>
            <w:tcW w:w="29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1CA6D" w14:textId="77777777" w:rsidR="00063ED2" w:rsidRPr="00063ED2" w:rsidRDefault="00063ED2" w:rsidP="00030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Ref Allele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FB58C" w14:textId="77777777" w:rsidR="00063ED2" w:rsidRPr="00063ED2" w:rsidRDefault="00063ED2" w:rsidP="00030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lt Allele</w:t>
            </w:r>
          </w:p>
        </w:tc>
      </w:tr>
      <w:tr w:rsidR="00063ED2" w:rsidRPr="00063ED2" w14:paraId="150558BB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F3FA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6BE7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6,1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4B99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D56C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437D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51222646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E62D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F36D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</w:tr>
      <w:tr w:rsidR="00063ED2" w:rsidRPr="00063ED2" w14:paraId="0C53A115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BBA4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392A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6,1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D365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7E54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3A4A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51294582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FBE7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B0A5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063ED2" w:rsidRPr="00063ED2" w14:paraId="642C6028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4EC2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6827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6,4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8DC9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4E43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0595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52533007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E32C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D1BF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063ED2" w:rsidRPr="00063ED2" w14:paraId="40B66E76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BB38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2145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6,5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2A4F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F52A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0548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31339756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5766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CAE4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</w:tr>
      <w:tr w:rsidR="00063ED2" w:rsidRPr="00063ED2" w14:paraId="5D12A24C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726B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4CA4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6,6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D3EC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BBE2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9AF4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212144105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68EC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D6E4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A</w:t>
            </w:r>
          </w:p>
        </w:tc>
      </w:tr>
      <w:tr w:rsidR="00063ED2" w:rsidRPr="00063ED2" w14:paraId="10C6B14F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23AA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F35F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6,8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4959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99E6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D9BB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30314602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B838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1BA7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</w:tr>
      <w:tr w:rsidR="00063ED2" w:rsidRPr="00063ED2" w14:paraId="2D48B089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DCCC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4153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7,1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BE01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16B0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2E2F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247026625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AF86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511E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063ED2" w:rsidRPr="00063ED2" w14:paraId="094A6706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39EE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4835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7,2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16E9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B3A5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BA54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226283181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E5E1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DFE0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</w:tr>
      <w:tr w:rsidR="00063ED2" w:rsidRPr="00063ED2" w14:paraId="6A21506C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1212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FB8F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7,2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4735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A72D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4AE7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246455133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6CC9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584C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063ED2" w:rsidRPr="00063ED2" w14:paraId="79F0E12B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1FE5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53CE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7,3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E7D7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136D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FADD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47137849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C7F5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A30B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063ED2" w:rsidRPr="00063ED2" w14:paraId="455C9988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2F6D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255D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7,4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4689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E93B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7930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50738727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10D5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B8E2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063ED2" w:rsidRPr="00063ED2" w14:paraId="0EF0891E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D1AC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701A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7,7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6D44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78AF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A724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52305207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FA8E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D155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</w:tr>
      <w:tr w:rsidR="00063ED2" w:rsidRPr="00063ED2" w14:paraId="2F8C5C75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F234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9879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7,8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1CCC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727D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D79C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256879795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7056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660A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</w:tr>
      <w:tr w:rsidR="00063ED2" w:rsidRPr="00063ED2" w14:paraId="6F64BAFB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D1A4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51F4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7,8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BB29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CC3E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30C6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48065287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1C5B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B5CA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</w:tr>
      <w:tr w:rsidR="00063ED2" w:rsidRPr="00063ED2" w14:paraId="23377EE8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1CA8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1B0C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7,9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4FCF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97BC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D179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47247378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086A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B534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</w:tr>
      <w:tr w:rsidR="00063ED2" w:rsidRPr="00063ED2" w14:paraId="07FE39EB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5D3B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56D5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8,0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FE46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958C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1F0F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260572179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5E63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D0EF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CGA</w:t>
            </w:r>
          </w:p>
        </w:tc>
      </w:tr>
      <w:tr w:rsidR="00063ED2" w:rsidRPr="00063ED2" w14:paraId="7DE61F5B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9EB9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FB72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8,2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0EE4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2FCC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7F53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50992653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614E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B21F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</w:tr>
      <w:tr w:rsidR="00063ED2" w:rsidRPr="00063ED2" w14:paraId="57F762E7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ECEF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3E80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8,5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9EC1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0357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0768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46547230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02B6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E977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063ED2" w:rsidRPr="00063ED2" w14:paraId="32EDDFFE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2E9B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BF5B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8,5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F819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C274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C139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47773474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5C74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C98C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</w:tr>
      <w:tr w:rsidR="00063ED2" w:rsidRPr="00063ED2" w14:paraId="5C92F0CC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EED5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603C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8,5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A522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B9D4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E7DC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51939466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C7DB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C360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063ED2" w:rsidRPr="00063ED2" w14:paraId="69B144B9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A16C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6183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8,5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97AF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FE26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CF06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48843053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DD24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7E40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063ED2" w:rsidRPr="00063ED2" w14:paraId="2F04313F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677D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1109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8,7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4BF4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A6A3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6A46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265013403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B59A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BB4C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063ED2" w:rsidRPr="00063ED2" w14:paraId="7D6313AD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012C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D32B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8,7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FED2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B533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497B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47362674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D95D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8AFE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063ED2" w:rsidRPr="00063ED2" w14:paraId="2C5E4466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D925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3FAE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8,7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A484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3F89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2D9B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52099118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6E0C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9AED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063ED2" w:rsidRPr="00063ED2" w14:paraId="1B5E2D5F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CFC7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CD26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8,7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0C11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92CF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F699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52512820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3EE5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C602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</w:tr>
      <w:tr w:rsidR="00063ED2" w:rsidRPr="00063ED2" w14:paraId="3B162AB3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458B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A989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8,7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9D8C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E737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FD47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52257045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4D88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31D9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</w:tr>
      <w:tr w:rsidR="00063ED2" w:rsidRPr="00063ED2" w14:paraId="188A8799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D8D6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7257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8,8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6353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3A65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2D54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52582328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B3EC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5EB8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</w:tr>
      <w:tr w:rsidR="00063ED2" w:rsidRPr="00063ED2" w14:paraId="6316D267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A864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B376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8,8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7302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F5F6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96DE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47898394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747A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3E25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063ED2" w:rsidRPr="00063ED2" w14:paraId="3629D034" w14:textId="77777777" w:rsidTr="00063ED2">
        <w:trPr>
          <w:trHeight w:val="570"/>
        </w:trPr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76697" w14:textId="77777777" w:rsidR="00063ED2" w:rsidRPr="00063ED2" w:rsidRDefault="00063ED2" w:rsidP="00030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lastRenderedPageBreak/>
              <w:t>Chr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770B8" w14:textId="77777777" w:rsidR="00063ED2" w:rsidRPr="00063ED2" w:rsidRDefault="00063ED2" w:rsidP="00030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Mb (GRCm38)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C0FB8" w14:textId="77777777" w:rsidR="00063ED2" w:rsidRPr="00063ED2" w:rsidRDefault="00063ED2" w:rsidP="00030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ene</w:t>
            </w:r>
          </w:p>
        </w:tc>
        <w:tc>
          <w:tcPr>
            <w:tcW w:w="2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3ED9E" w14:textId="77777777" w:rsidR="00063ED2" w:rsidRPr="00063ED2" w:rsidRDefault="00063ED2" w:rsidP="00030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onsequence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FB631" w14:textId="77777777" w:rsidR="00063ED2" w:rsidRPr="00063ED2" w:rsidRDefault="00063ED2" w:rsidP="00030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63ED2">
              <w:rPr>
                <w:rFonts w:ascii="Calibri" w:eastAsia="Times New Roman" w:hAnsi="Calibri" w:cs="Times New Roman"/>
                <w:color w:val="000000"/>
              </w:rPr>
              <w:t>dbSNP</w:t>
            </w:r>
            <w:proofErr w:type="spellEnd"/>
          </w:p>
        </w:tc>
        <w:tc>
          <w:tcPr>
            <w:tcW w:w="29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D4FF1" w14:textId="77777777" w:rsidR="00063ED2" w:rsidRPr="00063ED2" w:rsidRDefault="00063ED2" w:rsidP="00030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Ref Allele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097BC" w14:textId="77777777" w:rsidR="00063ED2" w:rsidRPr="00063ED2" w:rsidRDefault="00063ED2" w:rsidP="00030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lt Allele</w:t>
            </w:r>
          </w:p>
        </w:tc>
      </w:tr>
      <w:tr w:rsidR="00063ED2" w:rsidRPr="00063ED2" w14:paraId="508E921A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A5C3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1CB4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9,0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10C4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EDEA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2B7C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3679692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0917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9769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063ED2" w:rsidRPr="00063ED2" w14:paraId="6E04E278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CC23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 w:colFirst="3" w:colLast="4"/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0247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9,2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3409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19BB" w14:textId="1B2DAF98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Exon 4; Missense</w:t>
            </w:r>
            <w:r w:rsidR="000356B5">
              <w:rPr>
                <w:rFonts w:ascii="Calibri" w:eastAsia="Times New Roman" w:hAnsi="Calibri" w:cs="Times New Roman"/>
                <w:color w:val="000000"/>
              </w:rPr>
              <w:t xml:space="preserve"> (P</w:t>
            </w:r>
            <w:r w:rsidR="003C2881">
              <w:rPr>
                <w:rFonts w:ascii="Calibri" w:eastAsia="Times New Roman" w:hAnsi="Calibri" w:cs="Times New Roman"/>
                <w:color w:val="000000"/>
              </w:rPr>
              <w:t>96</w:t>
            </w:r>
            <w:r w:rsidR="000356B5">
              <w:rPr>
                <w:rFonts w:ascii="Calibri" w:eastAsia="Times New Roman" w:hAnsi="Calibri" w:cs="Times New Roman"/>
                <w:color w:val="000000"/>
              </w:rPr>
              <w:t>L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FA51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3681109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D809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863E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</w:tr>
      <w:tr w:rsidR="00063ED2" w:rsidRPr="00063ED2" w14:paraId="0700479B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0FA7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4F76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9,3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3AE2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C1DA" w14:textId="1BE5CCDE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Exon 4; Missense</w:t>
            </w:r>
            <w:r w:rsidR="00B806B8">
              <w:rPr>
                <w:rFonts w:ascii="Calibri" w:eastAsia="Times New Roman" w:hAnsi="Calibri" w:cs="Times New Roman"/>
                <w:color w:val="000000"/>
              </w:rPr>
              <w:t xml:space="preserve"> (P</w:t>
            </w:r>
            <w:r w:rsidR="003C2881">
              <w:rPr>
                <w:rFonts w:ascii="Calibri" w:eastAsia="Times New Roman" w:hAnsi="Calibri" w:cs="Times New Roman"/>
                <w:color w:val="000000"/>
              </w:rPr>
              <w:t>110</w:t>
            </w:r>
            <w:r w:rsidR="00B806B8">
              <w:rPr>
                <w:rFonts w:ascii="Calibri" w:eastAsia="Times New Roman" w:hAnsi="Calibri" w:cs="Times New Roman"/>
                <w:color w:val="000000"/>
              </w:rPr>
              <w:t>S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8231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3681193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5BE8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9F69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</w:tr>
      <w:tr w:rsidR="00063ED2" w:rsidRPr="00063ED2" w14:paraId="7FC5F9AE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AB39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8019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9,3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297A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2AD3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Exon 4; Synonym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C401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3681636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5506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87FE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</w:tr>
      <w:tr w:rsidR="00063ED2" w:rsidRPr="00063ED2" w14:paraId="57195DC8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8351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A50D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9,3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A968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D1C7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Exon 4; Synonym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6E59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3681648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28DF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CA01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063ED2" w:rsidRPr="00063ED2" w14:paraId="68BCC747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9E32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A427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9,3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4AA7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DB62" w14:textId="5404A1CE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Exon 4; Missense</w:t>
            </w:r>
            <w:r w:rsidR="00B806B8">
              <w:rPr>
                <w:rFonts w:ascii="Calibri" w:eastAsia="Times New Roman" w:hAnsi="Calibri" w:cs="Times New Roman"/>
                <w:color w:val="000000"/>
              </w:rPr>
              <w:t xml:space="preserve"> (A</w:t>
            </w:r>
            <w:r w:rsidR="003C2881">
              <w:rPr>
                <w:rFonts w:ascii="Calibri" w:eastAsia="Times New Roman" w:hAnsi="Calibri" w:cs="Times New Roman"/>
                <w:color w:val="000000"/>
              </w:rPr>
              <w:t>137</w:t>
            </w:r>
            <w:r w:rsidR="00B806B8">
              <w:rPr>
                <w:rFonts w:ascii="Calibri" w:eastAsia="Times New Roman" w:hAnsi="Calibri" w:cs="Times New Roman"/>
                <w:color w:val="000000"/>
              </w:rPr>
              <w:t>V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1C09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3681773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7284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057F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</w:tr>
      <w:bookmarkEnd w:id="0"/>
      <w:tr w:rsidR="00063ED2" w:rsidRPr="00063ED2" w14:paraId="4CFB86DD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EF72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BD89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9,5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F170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FFCC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1219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47589373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0C85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1014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</w:tr>
      <w:tr w:rsidR="00063ED2" w:rsidRPr="00063ED2" w14:paraId="408BACCC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9D95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3A0A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9,7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7477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C31D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E6C1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52301489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754B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AFC3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063ED2" w:rsidRPr="00063ED2" w14:paraId="0FA00DA7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E999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641C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9,8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2B43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7FCE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F334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52041997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E4E9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A260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</w:tr>
      <w:tr w:rsidR="00063ED2" w:rsidRPr="00063ED2" w14:paraId="66327861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6BCE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70CA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9,8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BCA3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AF75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C0E5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47194128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DD2B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9B82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063ED2" w:rsidRPr="00063ED2" w14:paraId="79F260DE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1D3F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C4F8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19,9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11B8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9F73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F64A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46511628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43EF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F381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063ED2" w:rsidRPr="00063ED2" w14:paraId="22408529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3003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DD99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20,1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0FC0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F211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74A8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51097614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32F7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F0B7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</w:tr>
      <w:tr w:rsidR="00063ED2" w:rsidRPr="00063ED2" w14:paraId="39F7C56E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36DC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5BE9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20,5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9FC9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A6F5" w14:textId="6EB30A5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 xml:space="preserve">Exon </w:t>
            </w:r>
            <w:r w:rsidR="00824DCC">
              <w:rPr>
                <w:rFonts w:ascii="Calibri" w:eastAsia="Times New Roman" w:hAnsi="Calibri" w:cs="Times New Roman"/>
                <w:color w:val="000000"/>
              </w:rPr>
              <w:t>5</w:t>
            </w:r>
            <w:r w:rsidRPr="00063ED2">
              <w:rPr>
                <w:rFonts w:ascii="Calibri" w:eastAsia="Times New Roman" w:hAnsi="Calibri" w:cs="Times New Roman"/>
                <w:color w:val="000000"/>
              </w:rPr>
              <w:t>; Synonym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C82E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47971646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4D4D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4C7B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063ED2" w:rsidRPr="00063ED2" w14:paraId="512AEC8F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D005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3F76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20,7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5E37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67B4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4AD1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222105764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1961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75FC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GTGA</w:t>
            </w:r>
          </w:p>
        </w:tc>
      </w:tr>
      <w:tr w:rsidR="00063ED2" w:rsidRPr="00063ED2" w14:paraId="1FE67922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03A3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6E51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20,9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D4B2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7E24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FDDF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30786861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4934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06A9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</w:tr>
      <w:tr w:rsidR="00063ED2" w:rsidRPr="00063ED2" w14:paraId="4F8AEE91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CADE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855C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20,9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E4AE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9AE9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C339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31244416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2EBB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B1A5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</w:tr>
      <w:tr w:rsidR="00063ED2" w:rsidRPr="00063ED2" w14:paraId="5EE4E0C9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1289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CDCA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21,1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84D0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15DF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04F3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31107077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9858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5F68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063ED2" w:rsidRPr="00063ED2" w14:paraId="49E88D46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6E37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FCBC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21,1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A072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21D7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E236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31481343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18CC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0228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</w:tr>
      <w:tr w:rsidR="00063ED2" w:rsidRPr="00063ED2" w14:paraId="588F32E6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A0F9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7BE6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21,2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01BE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B209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DF34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31276246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C938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68CC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063ED2" w:rsidRPr="00063ED2" w14:paraId="0CE8A12D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84C3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F333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21,7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B481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B5EB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D85C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45698261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E8C3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422E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063ED2" w:rsidRPr="00063ED2" w14:paraId="72EABC2D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F33E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7EB1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21,8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3F18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39AF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D0BB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47360380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6DD3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13F7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</w:tr>
      <w:tr w:rsidR="00063ED2" w:rsidRPr="00063ED2" w14:paraId="1BD28B33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F532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59E7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22,0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CB7B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2258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830E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52523874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77F1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39CF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063ED2" w:rsidRPr="00063ED2" w14:paraId="38A1307F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E490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5BA0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22,0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F7F1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CB43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CD0F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52159070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C53E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9AB0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</w:tr>
      <w:tr w:rsidR="00063ED2" w:rsidRPr="00063ED2" w14:paraId="5F039935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5AD2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E63B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22,3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4B44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1D7C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F736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262329114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B24D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0C16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063ED2" w:rsidRPr="00063ED2" w14:paraId="15C39878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71C7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ABDE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22,7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55EA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CBFF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D53E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46525582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A309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5F52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</w:tr>
      <w:tr w:rsidR="00063ED2" w:rsidRPr="00063ED2" w14:paraId="063F6B0B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F89B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10F2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22,7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0E6D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1E79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EE9B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48536021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AAD1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ED17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063ED2" w:rsidRPr="00063ED2" w14:paraId="01FB9D1B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36C0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2E9B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23,1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B565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A94D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BEFF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52608008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162D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9882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</w:tr>
      <w:tr w:rsidR="00063ED2" w:rsidRPr="00063ED2" w14:paraId="36782934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BB2C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60D3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23,1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6754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D1D7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F427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251693236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6E35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D2A1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</w:tr>
      <w:tr w:rsidR="00063ED2" w:rsidRPr="00063ED2" w14:paraId="26780625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8B01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7A69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23,3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C7D6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57B3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4AB8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213809743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1C69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9806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063ED2" w:rsidRPr="00063ED2" w14:paraId="229B9946" w14:textId="77777777" w:rsidTr="00063ED2">
        <w:trPr>
          <w:trHeight w:val="570"/>
        </w:trPr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389E1" w14:textId="77777777" w:rsidR="00063ED2" w:rsidRPr="00063ED2" w:rsidRDefault="00063ED2" w:rsidP="00030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lastRenderedPageBreak/>
              <w:t>Chr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D6471" w14:textId="77777777" w:rsidR="00063ED2" w:rsidRPr="00063ED2" w:rsidRDefault="00063ED2" w:rsidP="00030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Mb (GRCm38)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30583" w14:textId="77777777" w:rsidR="00063ED2" w:rsidRPr="00063ED2" w:rsidRDefault="00063ED2" w:rsidP="00030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ene</w:t>
            </w:r>
          </w:p>
        </w:tc>
        <w:tc>
          <w:tcPr>
            <w:tcW w:w="2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750D9" w14:textId="77777777" w:rsidR="00063ED2" w:rsidRPr="00063ED2" w:rsidRDefault="00063ED2" w:rsidP="00030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onsequence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58200" w14:textId="77777777" w:rsidR="00063ED2" w:rsidRPr="00063ED2" w:rsidRDefault="00063ED2" w:rsidP="00030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63ED2">
              <w:rPr>
                <w:rFonts w:ascii="Calibri" w:eastAsia="Times New Roman" w:hAnsi="Calibri" w:cs="Times New Roman"/>
                <w:color w:val="000000"/>
              </w:rPr>
              <w:t>dbSNP</w:t>
            </w:r>
            <w:proofErr w:type="spellEnd"/>
          </w:p>
        </w:tc>
        <w:tc>
          <w:tcPr>
            <w:tcW w:w="29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92CCB" w14:textId="77777777" w:rsidR="00063ED2" w:rsidRPr="00063ED2" w:rsidRDefault="00063ED2" w:rsidP="00030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Ref Allele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825B7" w14:textId="77777777" w:rsidR="00063ED2" w:rsidRPr="00063ED2" w:rsidRDefault="00063ED2" w:rsidP="000301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lt Allele</w:t>
            </w:r>
          </w:p>
        </w:tc>
      </w:tr>
      <w:tr w:rsidR="00063ED2" w:rsidRPr="00063ED2" w14:paraId="48EC54F0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8112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8240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23,6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D4F9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3AE2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D5A1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30922501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600D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8F0B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063ED2" w:rsidRPr="00063ED2" w14:paraId="293F63AE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6104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AA86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24,1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A8E1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7D2E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2575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251731361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A184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1EA6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CTTTGT</w:t>
            </w:r>
          </w:p>
        </w:tc>
      </w:tr>
      <w:tr w:rsidR="00063ED2" w:rsidRPr="00063ED2" w14:paraId="498EF051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C57A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DB8C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24,2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5803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2FE0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747A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50910977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2678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7B46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</w:tr>
      <w:tr w:rsidR="00063ED2" w:rsidRPr="00063ED2" w14:paraId="0B92C26D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1CA2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3815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24,2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778A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B0FE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BB2A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47897067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319E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61CD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063ED2" w:rsidRPr="00063ED2" w14:paraId="78B32061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97FB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3D7D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24,2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E54A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0B8B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AE28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215252352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2C7E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GAGTGCAAGGCCAGCCTAGA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B046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</w:tr>
      <w:tr w:rsidR="00063ED2" w:rsidRPr="00063ED2" w14:paraId="60ED3C95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16DD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C5DE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24,3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CE96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0A90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0762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219179190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28F8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A15C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</w:tr>
      <w:tr w:rsidR="00063ED2" w:rsidRPr="00063ED2" w14:paraId="43DAE624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0B21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B327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24,3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A18F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9BE0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D1AB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47987041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592D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D4D6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063ED2" w:rsidRPr="00063ED2" w14:paraId="2CF51A12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C919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8BA4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24,3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D7F7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D9DA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3FBD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108351655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EA56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B352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063ED2" w:rsidRPr="00063ED2" w14:paraId="473F7440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F0BE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7872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24,3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9BF0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F696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E5BB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51296173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1FE8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F379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</w:tr>
      <w:tr w:rsidR="00063ED2" w:rsidRPr="00063ED2" w14:paraId="24AC0637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8880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7AC2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24,4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194D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7AFC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F17C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46235848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F703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2D8B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</w:tr>
      <w:tr w:rsidR="00063ED2" w:rsidRPr="00063ED2" w14:paraId="3EAD005B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21DA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9909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24,6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DD63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071E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CFCF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48373492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FDBC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DE5B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063ED2" w:rsidRPr="00063ED2" w14:paraId="11A496AF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7ED9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11DD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25,4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2C9D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815D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B037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387477272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093E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7280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063ED2" w:rsidRPr="00063ED2" w14:paraId="48FAF6F9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668D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2B28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25,9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61CB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6E6E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48F4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48163771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8E0E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B1FC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</w:tr>
      <w:tr w:rsidR="00063ED2" w:rsidRPr="00063ED2" w14:paraId="7FFD82B8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93E9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293D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26,0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C999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D483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8EF1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51342684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75DD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6F9C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</w:tr>
      <w:tr w:rsidR="00063ED2" w:rsidRPr="00063ED2" w14:paraId="2D5A893C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BEE3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CFA0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27,1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F9B3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3A4A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2929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31019226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E288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770A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063ED2" w:rsidRPr="00063ED2" w14:paraId="5FEA96D9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8B08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6947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27,1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AB8D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0322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1110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31506515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40E5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5FDE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</w:tr>
      <w:tr w:rsidR="00063ED2" w:rsidRPr="00063ED2" w14:paraId="7CC954BE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DC72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E48C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27,7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8E40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FA5A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2503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46567233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C784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1494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063ED2" w:rsidRPr="00063ED2" w14:paraId="6A997C1C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FB34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CF3B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28,7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065E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0841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AA15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222386295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ED3A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9ED1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063ED2" w:rsidRPr="00063ED2" w14:paraId="26D894A0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2341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295E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28,9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A9D5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0A12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5AFE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51264018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BCEE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DDA4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</w:tr>
      <w:tr w:rsidR="00063ED2" w:rsidRPr="00063ED2" w14:paraId="2AC9EEE6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92DE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3932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29,0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183D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DDA2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8B43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49669988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4309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84DE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063ED2" w:rsidRPr="00063ED2" w14:paraId="32D07B12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B484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DFF4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29,1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6FBB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157A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BA2B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51094753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DD15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6A30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063ED2" w:rsidRPr="00063ED2" w14:paraId="63CAAB7C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2DE5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6130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29,1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54B7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DF00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D9C4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50012539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1B14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B72B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063ED2" w:rsidRPr="00063ED2" w14:paraId="0514AA38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9D18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94E2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29,1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82FC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D210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ABD2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48126763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6271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6A02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063ED2" w:rsidRPr="00063ED2" w14:paraId="4FA7DF2B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D182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0D51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29,2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B2E5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C632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3F2F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47848574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D1CE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9C9C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</w:tr>
      <w:tr w:rsidR="00063ED2" w:rsidRPr="00063ED2" w14:paraId="2D1B2FF0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4DEF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B772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29,4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605C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A25C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5D7F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248697233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7BD8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AGA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FBD7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</w:tr>
      <w:tr w:rsidR="00063ED2" w:rsidRPr="00063ED2" w14:paraId="12BD0884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D2F2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4FB3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29,6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724C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B981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7949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51012611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9CD1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D9B7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063ED2" w:rsidRPr="00063ED2" w14:paraId="613F598D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6AEB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B7B4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29,8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3176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30C4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B22F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50209346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8CE5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DC2B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063ED2" w:rsidRPr="00063ED2" w14:paraId="51206762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60D8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2A85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29,9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E0F3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7954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8E6B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51177150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5EF0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DC47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063ED2" w:rsidRPr="00063ED2" w14:paraId="48FCF586" w14:textId="77777777" w:rsidTr="00063ED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0167" w14:textId="77777777" w:rsidR="00063ED2" w:rsidRPr="00063ED2" w:rsidRDefault="00063ED2" w:rsidP="00063E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AE5A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52,129,9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75AF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pgrip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7CE3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Intron 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E0CA" w14:textId="77777777" w:rsidR="00063ED2" w:rsidRPr="00C21E98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21E98">
              <w:rPr>
                <w:rFonts w:ascii="Calibri" w:eastAsia="Times New Roman" w:hAnsi="Calibri" w:cs="Times New Roman"/>
                <w:i/>
                <w:iCs/>
                <w:color w:val="000000"/>
              </w:rPr>
              <w:t>rs50654880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746E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9200" w14:textId="77777777" w:rsidR="00063ED2" w:rsidRPr="00063ED2" w:rsidRDefault="00063ED2" w:rsidP="00063E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E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</w:tr>
    </w:tbl>
    <w:p w14:paraId="2B63E255" w14:textId="77777777" w:rsidR="002E2EB8" w:rsidRDefault="002E2EB8" w:rsidP="00030167"/>
    <w:sectPr w:rsidR="002E2EB8" w:rsidSect="00063E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63ED2"/>
    <w:rsid w:val="00030167"/>
    <w:rsid w:val="000356B5"/>
    <w:rsid w:val="00063ED2"/>
    <w:rsid w:val="002E2EB8"/>
    <w:rsid w:val="00396E0E"/>
    <w:rsid w:val="003C2881"/>
    <w:rsid w:val="004F2C2B"/>
    <w:rsid w:val="00824DCC"/>
    <w:rsid w:val="009F6E5F"/>
    <w:rsid w:val="00B806B8"/>
    <w:rsid w:val="00C21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7D184"/>
  <w15:chartTrackingRefBased/>
  <w15:docId w15:val="{F57076A5-4178-41D5-A15A-6E01B5047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E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63ED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3ED2"/>
    <w:rPr>
      <w:color w:val="954F72"/>
      <w:u w:val="single"/>
    </w:rPr>
  </w:style>
  <w:style w:type="paragraph" w:customStyle="1" w:styleId="msonormal0">
    <w:name w:val="msonormal"/>
    <w:basedOn w:val="Normal"/>
    <w:rsid w:val="00063E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063ED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63E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63ED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63ED2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63ED2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2C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C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013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1144</Words>
  <Characters>652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, Kacie J</dc:creator>
  <cp:keywords/>
  <dc:description/>
  <cp:lastModifiedBy>Meyer, Kacie J</cp:lastModifiedBy>
  <cp:revision>9</cp:revision>
  <cp:lastPrinted>2021-11-03T16:55:00Z</cp:lastPrinted>
  <dcterms:created xsi:type="dcterms:W3CDTF">2021-10-27T21:48:00Z</dcterms:created>
  <dcterms:modified xsi:type="dcterms:W3CDTF">2021-11-16T17:56:00Z</dcterms:modified>
</cp:coreProperties>
</file>